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>
          <w:rFonts w:ascii="Times New Roman" w:hAnsi="Times New Roman" w:eastAsia="Arial" w:cs="Times New Roman"/>
          <w:b/>
          <w:b/>
          <w:sz w:val="14"/>
          <w:szCs w:val="14"/>
        </w:rPr>
      </w:pPr>
      <w:r>
        <w:rPr>
          <w:rFonts w:eastAsia="Arial" w:cs="Times New Roman" w:ascii="Times New Roman" w:hAnsi="Times New Roman"/>
          <w:b/>
          <w:sz w:val="14"/>
          <w:szCs w:val="14"/>
        </w:rPr>
        <w:t>Supplementary Table 5: List of potential clinical actionable genes according to the http://dgidb.genome.wustl.edu</w:t>
      </w:r>
    </w:p>
    <w:p>
      <w:pPr>
        <w:pStyle w:val="Normal"/>
        <w:spacing w:lineRule="exact" w:line="12"/>
        <w:rPr>
          <w:rFonts w:ascii="Times New Roman" w:hAnsi="Times New Roman" w:eastAsia="Times New Roman" w:cs="Times New Roman"/>
          <w:b/>
          <w:b/>
          <w:sz w:val="14"/>
          <w:szCs w:val="14"/>
        </w:rPr>
      </w:pPr>
      <w:r>
        <w:rPr>
          <w:rFonts w:eastAsia="Times New Roman" w:cs="Times New Roman" w:ascii="Times New Roman" w:hAnsi="Times New Roman"/>
          <w:b/>
          <w:sz w:val="14"/>
          <w:szCs w:val="14"/>
        </w:rPr>
      </w:r>
    </w:p>
    <w:tbl>
      <w:tblPr>
        <w:tblW w:w="693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5"/>
        <w:gridCol w:w="3240"/>
        <w:gridCol w:w="2790"/>
      </w:tblGrid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b/>
                <w:b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b/>
                <w:sz w:val="14"/>
                <w:szCs w:val="14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b/>
                <w:b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b/>
                <w:sz w:val="14"/>
                <w:szCs w:val="14"/>
              </w:rPr>
              <w:t>Gene Descrip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b/>
                <w:b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b/>
                <w:sz w:val="14"/>
                <w:szCs w:val="14"/>
              </w:rPr>
              <w:t>Source(s)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P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denomatous polyposis col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P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mor protein p5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IMM8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9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9"/>
                <w:sz w:val="14"/>
                <w:szCs w:val="14"/>
              </w:rPr>
              <w:t>translocase of inner mitochondrial membrane 8 homolog B (yeast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FNG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terferon gamma receptor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DH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ccinate dehydrogenase complex, subunit B, iron sulfur (Ip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A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 receptor A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PS6KB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bosomal protein S6 kinase, 70kDa, polypeptide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SC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berous sclerosis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S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strogen receptor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OT1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OT1-like, histone H3 methyltransferase (S. cerevisia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O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opoisomerase (DNA) 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MT3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A (cytosine-5-)-methyltransferase 3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B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bl proto-oncogene, E3 ubiquitin protein lig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nus kinase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ndrogen recep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3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1A binding protein p3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R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6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6"/>
                <w:sz w:val="14"/>
                <w:szCs w:val="14"/>
              </w:rPr>
              <w:t>v-src sarcoma (Schmidt-Ruppin A-2) viral oncogene homolog (avia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N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inhibitor 1A (p21, Cip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BX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-box 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P1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P1 like 1 (S. cerevisia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C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MYC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TY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tY homolog (E. col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phosphatidylinositol-4,5-bisphosphate 3-kinase, catalytic subunit alp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B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-abl oncogene 1, non-receptor tyrosine kin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NE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 E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2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ogen-activated protein kinase kinase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P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tyrosine phosphatase, receptor type, 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FWD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ng finger and WD repeat domain 2, E3 ubiquitin protein lig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H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dherin 1, type 1, E-cadherin (epithelial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O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olymerase (DNA directed), epsilon, catalytic subuni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B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 receptor B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 homolog D (S. cerevisia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GF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-like growth factor 2 (somatomedin 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2F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2F transcription factor 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L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naplastic lymphoma receptor tyrosine kin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XL2N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FOXL2N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ATS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ATS, large tumor suppressor, homolog 2 (Drosophil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BB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erb-a erythroblastic leukemia viral oncogene homolog 4 (avia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6 corepress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KX3-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K3 homeobox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umarate hydrat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kit Hardy-Zuckerman 4 feline sarcoma viral oncogene homolo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-cell CLL/lymphoma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D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spase recruitment domain family, member 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MT2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KMT2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RCD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SWI/SNF related, matrix associated, actin dependent regulator of ch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SK3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lycogen synthase kinase 3 be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SX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dditional sex combs like 1 (Drosophil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LT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ms-related tyrosine kinase 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phosphatidylinositol-4,5-bisphosphate 3-kinase, catalytic subunit ga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RA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blastoma RAS viral (v-ras) oncogene homolo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 homolog B (S. cerevisia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ID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 rich interactive domain 1B (SWI1-lik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F3B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licing factor 3b, subunit 1, 155k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A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8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8"/>
                <w:sz w:val="14"/>
                <w:szCs w:val="14"/>
              </w:rPr>
              <w:t>BRCA1 associated protein-1 (ubiquitin carboxy-terminal hydrolas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L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-like 11 (apoptosis facilitator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GF1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-like growth factor 1 recep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 family member 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gulatory associated protein of MTOR, complex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t proto-onco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L receptor tyrosine kinas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RF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terferon regulatory factor 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K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21 protein (Cdc42/Rac)-activated kinase 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R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sphoinositide-3-kinase, regulatory subunit 3 (gam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PP4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ositol polyphosphate-4-phosphatase, type I, 107k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KT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v-akt murine thymoma viral oncogene homolog 3 (protein kinase B, 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IN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in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SH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hyroid stimulating hormone recept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I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CA1 interacting protein C-terminal helicase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3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itogen-activated protein kinase kinase kinase 1, E3 ubiquitin prote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MT2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KMT2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OD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ogenic differentiation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P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eloproliferative leukemia virus onco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SC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berous sclerosis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 family member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TNNB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tenin (cadherin-associated protein), beta 1, 88k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phosphatidylinositol-4,5-bisphosphate 3-kinase, catalytic subunit del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phosphatidylinositol-4,5-bisphosphate 3-kinase, catalytic subunit bet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GF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-like growth factor 1 (somatomedin C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MAIP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rbol-12-myristate-13-acetate-induced protein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tinoic acid receptor,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GFB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nsforming growth factor, beta receptor II (70/80kD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NF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NF1 homeobox 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U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un proto-onco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t proto-oncogene (hepatocyte growth factor receptor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ID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 rich interactive domain 2 (ARID, RFX-lik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N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ltiple endocrine neoplasia 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R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receptor 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MPRSS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nsmembrane protease, serine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BRM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olybromo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CA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east cancer 2, early onse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NA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NAS complex loc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 binding protein 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URK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urora kinase 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OP2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opoisomerase (DNA) II alpha 170k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HIST1H2B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2b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IN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xin 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N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inhibitor 1B (p27, Kip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P6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mor protein p6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MskImpact</w:t>
            </w:r>
          </w:p>
        </w:tc>
      </w:tr>
    </w:tbl>
    <w:p>
      <w:pPr>
        <w:sectPr>
          <w:type w:val="nextPage"/>
          <w:pgSz w:w="11906" w:h="16838"/>
          <w:pgMar w:left="1000" w:right="1440" w:gutter="0" w:header="0" w:top="1087" w:footer="0" w:bottom="55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2980"/>
        <w:gridCol w:w="500"/>
        <w:gridCol w:w="2360"/>
      </w:tblGrid>
      <w:tr>
        <w:trPr>
          <w:trHeight w:val="14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bookmarkStart w:id="0" w:name="page2"/>
            <w:bookmarkEnd w:id="0"/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C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v-myc myelocytomatosis viral related oncogene, neuroblastoma deriv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DH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socitrate dehydrogenase 1 (NADP ), solubl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TK1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erine/threonine kinase 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NAQ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uanine nucleotide binding protein (G protein), q polypeptid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sphoinositide-3-kinase, regulatory subunit 1 (alpha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R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oly (ADP-ribose) polymerase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RCB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SWI/SNF related, matrix associated, actin dependent regulator of ch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UNX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unt-related transcription factor 1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NF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ng finger protein 43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ets erythroblastosis virus E26 oncogene homolog (avian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RLF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tokine receptor-like factor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N2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inhibitor 2C (p18, inhibits CDK4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2K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ogen-activated protein kinase kinase 4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1H3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3b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H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tS homolog 2, colon cancer, nonpolyposis type 1 (E. coli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F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fibromin 1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BC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 binding component 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CA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ithelial cell adhesion molecul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SF1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olony stimulating factor 1 recepto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BB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9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9"/>
                <w:sz w:val="14"/>
                <w:szCs w:val="14"/>
              </w:rPr>
              <w:t>v-erb-b2 erythroblastic leukemia viral oncogene homolog 3 (avian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R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receptor 3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 homolog (S. cerevisiae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axia telangiectasia mutated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SD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clear receptor binding SET domain protein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myc myelocytomatosis viral oncogene homolog (avian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C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ras-related C3 botulinum toxin substrate 1 (rho family, small GTP bin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COSL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ducible T-cell co-stimulator ligan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0 homolog (S. cerevisiae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SXL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dditional sex combs like 2 (Drosophila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R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lomerase reverse transcriptas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 binding protein 3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YE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yes-1 Yamaguchi sarcoma viral oncogene homolog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DP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3-phosphoinositide dependent protein kinase-1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L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loom syndrome, RecQ helicase-like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DHAF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ccinate dehydrogenase complex assembly factor 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1H1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1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RIN2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lutamate receptor, ionotropic, N-methyl D-aspartate 2A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TK4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erine/threonine kinase 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D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inase insert domain receptor (a type III receptor tyrosine kinase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YK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leen tyrosine kinas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ZH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nhancer of zeste homolog 2 (Drosophila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BXW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F-box and WD repeat domain containing 7, E3 ubiquitin protein ligase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DM6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ysine (K)-specific demethylase 6A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NA1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8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8"/>
                <w:sz w:val="14"/>
                <w:szCs w:val="14"/>
              </w:rPr>
              <w:t>guanine nucleotide binding protein (G protein), alpha 11 (Gq class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HE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heckpoint kinase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TLA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totoxic T-lymphocyte-associated protein 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YB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NG1 and YY1 binding protei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AT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ATS, large tumor suppressor, homolog 1 (Drosophila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LH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tL homolog 1, colon cancer, nonpolyposis type 2 (E. coli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NFRSF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mor necrosis factor receptor superfamily, member 14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C associated factor X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MO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IM domain only 1 (rhombotin 1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DH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ccinate dehydrogenase complex, subunit A, flavoprotein (Fp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79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79b molecule, immunoglobulin-associated beta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CUN1D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6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6"/>
                <w:sz w:val="14"/>
                <w:szCs w:val="14"/>
              </w:rPr>
              <w:t>DCN1, defective in cullin neddylation 1, domain containing 1 (S. cer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1H3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3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R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receptor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27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274 molecul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s-like without CAAX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DGFR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latelet-derived growth factor receptor, beta polypeptide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HQ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HQ1 homolog (S. cerevisia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 recepto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B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tinoblastoma 1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A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raf murine sarcoma 3611 viral oncogene homolog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D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diator complex subunit 1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2-O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2 overlapping transcript (non-protein coding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9-A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SOX9-AS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L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-like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-cell CLL/lymphoma 6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YA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Yes-associated protein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I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picua homolog (Drosophila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GFL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GF-like-domain, multiple 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F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fibromin 2 (merlin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BB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v-erb-b2 erythroblastic leukemia viral oncogene homolog 2, neuro/glio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A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H receptor A5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E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sphatase and tensin homolog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XA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rkhead box A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PM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cleophosmin (nucleolar phosphoprotein B23, numatrin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6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t methylcytosine dioxygenase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DR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iscoidin domain receptor tyrosine kinase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RE11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RE11 meiotic recombination 11 homolog A (S. cerevisiae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N2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inhibitor 2A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IS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IS3 mitotic control homolog (S. cerevisia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RCA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SWI/SNF related, matrix associated, actin dependent regulator of ch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H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utS homolog 6 (E. coli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KAR1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kinase, cAMP-dependent, regulatory, type I, alpha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DM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dm2, p53 E3 ubiquitin protein ligase homolog (mouse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G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epatocyte growth factor (hepapoietin A; scatter factor)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 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ND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 D1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RA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Ki-ras2 Kirsten rat sarcoma viral oncogene homolog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SA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S p21 protein activator (GTPase activating protein)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R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 receptor substrate 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RA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Ha-ras Harvey rat sarcoma viral oncogene homolog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Z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ppressor of zeste 12 homolog (Drosophila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CC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excision repair cross-complementing rodent repair deficiency, compl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O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-ros oncogene 1 , receptor tyrosine kinase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KT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akt murine thymoma viral oncogene homolog 2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1 homolog C (S. cerevisiae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ND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 D3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46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ily with sequence similarity 46, member C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E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mbryonic ectoderm development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skImpac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5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14"/>
                <w:szCs w:val="14"/>
              </w:rPr>
            </w:r>
          </w:p>
        </w:tc>
      </w:tr>
    </w:tbl>
    <w:p>
      <w:pPr>
        <w:sectPr>
          <w:type w:val="nextPage"/>
          <w:pgSz w:w="11906" w:h="16838"/>
          <w:pgMar w:left="1000" w:right="1440" w:gutter="0" w:header="0" w:top="1053" w:footer="0" w:bottom="55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2980"/>
        <w:gridCol w:w="2860"/>
      </w:tblGrid>
      <w:tr>
        <w:trPr>
          <w:trHeight w:val="14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bookmarkStart w:id="1" w:name="page3"/>
            <w:bookmarkEnd w:id="1"/>
            <w:r>
              <w:rPr>
                <w:rFonts w:eastAsia="Arial" w:cs="Times New Roman" w:ascii="Times New Roman" w:hAnsi="Times New Roman"/>
                <w:sz w:val="14"/>
                <w:szCs w:val="14"/>
              </w:rPr>
              <w:t>BMPR1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one morphogenetic protein receptor, type I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FE2L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clear factor (erythroid-derived 2)-lik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REBB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REB binding prote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GF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idermal growth factor recepto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H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on Hippel-Lindau tumor suppressor, E3 ubiquitin protein lig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2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ogen-activated protein kinase kinas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D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omodomain containing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TCN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set domain containing T cell activation inhibit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1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RY (sex determining region Y)-box 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1H4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4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NFAIP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mor necrosis factor, alpha-induced protein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FU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ppressor of fused homolog (Drosophil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ATA binding protein 1 (globin transcription factor 1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LB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rtner and localizer of BRCA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M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MS1 postmeiotic segregation increased 1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D8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eloid differentiation primary response gene (88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3F3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3 histone, family 3C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3K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ogen-activated protein kinase kinase kinase 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KBK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inhibitor of kappa light polypeptide gene enhancer in B-cells, kinase 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crophthalmia-associated transcription facto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K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akt murine thymoma viral oncogene homolog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CTO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PTOR independent companion of MTOR, complex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DC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diator of DNA-damage checkpoint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RK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crk sarcoma virus CT10 oncogene homolog (avian)-lik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HIST1H2B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2b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BF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ore-binding factor, beta subuni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X2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ired-like homeobox 2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L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fms-related tyrosine kinase 1 (vascular endothelial growth factor/vasc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1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A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raf murine sarcoma viral oncogene homolog B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MI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7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7"/>
                <w:sz w:val="14"/>
                <w:szCs w:val="14"/>
              </w:rPr>
              <w:t>RMI2, RecQ mediated genome instability 2, homolog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axia telangiectasia and Rad3 relat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CH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tched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nus kinas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oothened, frizzled family recepto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DM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 domain containing 1, with ZNF doma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27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276 molecu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GFB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nsforming growth factor, beta recept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ARD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CA1 associated RING domai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MT3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A (cytosine-5-)-methyltransferase 3 bet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TK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uton agammaglobulinemia tyrosine kin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TR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trophic tyrosine kinase, receptor, typ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EA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elch-like ECH-associated protei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SP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spase 8, apoptosis-related cysteine peptid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TAG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tromal antigen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W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Wilms tum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TC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CTC-binding factor (zinc finger protein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IF1A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ukaryotic translation initiation factor 1A, X-link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R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sphoinositide-3-kinase, regulatory subunit 2 (bet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URK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urora kinase 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ME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AMER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DM5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ysine (K)-specific demethylase 5C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PR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tyrosine phosphatase, receptor type, 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KX2-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K2 homeobox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PR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tyrosine phosphatase, receptor type, 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ND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 D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CC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excision repair cross-complementing rodent repair deficiency, comp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RY (sex determining region Y)-box 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TPN1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tyrosine phosphatase, non-receptor type 1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TRK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trophic tyrosine kinase, receptor, type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CA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east cancer 1, early onse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PS6KA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bosomal protein S6 kinase, 90kDa, polypeptide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PP2R1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phosphatase 2, regulatory subunit A, alph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F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raf-1 murine leukemia viral oncogene homolog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CO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clear receptor corepress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CL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eloid cell leukemia sequence 1 (BCL2-related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M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NA (cytosine-5-)-methyltransferas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BM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NA binding motif protein 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F2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ocyte enhancer factor 2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X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rkhead box P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PP4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ositol polyphosphate-4-phosphatase, type II, 105kD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HO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s homolog family member 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DH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socitrate dehydrogenase 2 (NADP ), mitochondri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LT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ms-related tyrosine kinase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L7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terleukin 7 recepto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21 protein (Cdc42/Rac)-activated kinas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K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Janus kinase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MAD family member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ID1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 rich interactive domain 1A (SWI-lik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1H3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3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T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et methylcytosine dioxygenas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T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T tumor suppressor homolog 1 (Drosophil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XIA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X-linked inhibitor of apoptosi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2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phosphatidylinositol-4-phosphate 3-kinase, catalytic subunit type 2 g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HE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heckpoint kinas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V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s variant 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AX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eath-domain associated prote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LOX12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achidonate 12-lipoxygenase, 12R typ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DM5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ysine (K)-specific demethylase 5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UL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ullin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recept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X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ired box 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KN2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yclin-dependent kinase inhibitor 2B (p15, inhibits CDK4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M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m-1 oncogen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KZF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KAROS family zinc finger 1 (Ikaros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TR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eurotrophic tyrosine kinase, receptor, typ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V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s variant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U2AF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U2 small nuclear RNA auxiliary fact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LF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ruppel-like factor 4 (gut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F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NF receptor-associated factor 7, E3 ubiquitin protein lig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MskImpact</w:t>
            </w:r>
          </w:p>
        </w:tc>
      </w:tr>
    </w:tbl>
    <w:p>
      <w:pPr>
        <w:sectPr>
          <w:type w:val="nextPage"/>
          <w:pgSz w:w="11906" w:h="16838"/>
          <w:pgMar w:left="1000" w:right="1440" w:gutter="0" w:header="0" w:top="1053" w:footer="0" w:bottom="55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2980"/>
        <w:gridCol w:w="2860"/>
      </w:tblGrid>
      <w:tr>
        <w:trPr>
          <w:trHeight w:val="14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bookmarkStart w:id="2" w:name="page4"/>
            <w:bookmarkEnd w:id="2"/>
            <w:r>
              <w:rPr>
                <w:rFonts w:eastAsia="Arial" w:cs="Times New Roman" w:ascii="Times New Roman" w:hAnsi="Times New Roman"/>
                <w:sz w:val="14"/>
                <w:szCs w:val="14"/>
              </w:rPr>
              <w:t>FUB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r upstream element (FUSE) binding protei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TO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echanistic target of rapamycin (serine/threonine kinas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otch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XL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rkhead box L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HIST1H2A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histone cluster 1, H2ac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L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olo-like kinas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XPO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xportin 1 (CRM1 homolog, yeast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REM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remli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O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eckle-type POZ prote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ETD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ET domain containing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CC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excision repair cross-complementing rodent repair deficiency, comp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CC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excision repair cross-complementing rodent repair deficiency, comp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175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ily with sequence similarity 175, member 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v-rel reticuloendotheliosis viral oncogene homolog (avian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L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terleukin 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L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-like 14 (apoptosis facilitator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AP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itogen-activated protein kinas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RK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rkinson protein 2, E3 ubiquitin protein ligase (parkin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MS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MS2 postmeiotic segregation increased 2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C7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cell division cycle 73, Paf1/RNA polymerase II complex component, h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DCD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grammed cell death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DM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dm4 p53 binding protein homolog (mous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DH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succinate dehydrogenase complex, subunit C, integral membrane pro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B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ibr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2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eta-2-microglobul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LC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llicul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C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RS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sulin receptor substrat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MEM12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nsmembrane protein 12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R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lpha thalassemia/mental retardation syndrome X-linke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4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4-like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IK3C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hosphatidylinositol 3-kinase, catalytic subunit type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AD52 homolog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DH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succinate dehydrogenase complex, subunit D, integral membrane pro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CQL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ecQ protein-like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MT2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/genes/KMT2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ID5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T rich interactive domain 5B (MRF1-lik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E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en homolog, transcriptional regulator (Drosophil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ICE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dicer 1, ribonuclease type II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NRC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line-rich nuclear receptor coactivator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skImpact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DGFR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latelet-derived growth factor receptor, alpha polypeptid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 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CC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excision repair cross-complementing rodent repair deficiency, comp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E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mphiregul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RE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piregul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RM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ribonucleotide reductase M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PAR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ecreted protein, acidic, cysteine-rich (osteonectin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GM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O-6-methylguanine-DNA methyltransfer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BB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ubulin, beta 3 class III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LE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transducin-like enhancer of split 3 (E(sp1) homolog, Drosophil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risMolecularIntelligence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KDC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rotein kinase, DNA-activated, catalytic polypeptid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1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P9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ucleoporin 93kD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HB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inhibin, beta 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NA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uanine nucleotide binding protein (G protein), alpha 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123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mily with sequence similarity 123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AK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21 protein (Cdc42/Rac)-activated kinase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ID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ID complex subunit 4, VID24 homolog (S. cerevisiae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2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RP1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low density lipoprotein receptor-related protein 1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F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F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RY (sex determining region Y)-box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G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D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D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CS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uppressor of cytokine signaling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OX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RY (sex determining region Y)-box 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V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s variant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anconi anemia, complementation group 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TAT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signal transducer and activator of transcription 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EBP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CAAT/enhancer binding protein (C/EBP), alph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ZNF21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zinc finger protein 2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V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ts variant 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CL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4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4"/>
                <w:sz w:val="14"/>
                <w:szCs w:val="14"/>
              </w:rPr>
              <w:t>v-myc myelocytomatosis viral oncogene homolog 1, lung carcinoma 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L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2-like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L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myeloid/lymphoid or mixed-lineage leukemia (trithorax homolog, Dro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reakpoint cluster reg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AT6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(lysine) acetyltransferase 6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PR12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G protein-coupled receptor 12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11ORF3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hromosome 11 open reading frame 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GF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ibroblast growth factor 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TNNA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atenin (cadherin-associated protein), alpha 1, 102kD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DK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pyruvate dehydrogenase kinase, isozym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RFRP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ADP-ribosylation factor related protei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WISP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WNT1 inducible signaling pathway protein 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LHL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kelch-like 6 (Drosophila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79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CD79a molecule, immunoglobulin-associated alph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NFKB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w w:val="95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w w:val="95"/>
                <w:sz w:val="14"/>
                <w:szCs w:val="14"/>
              </w:rPr>
              <w:t>nuclear factor of kappa light polypeptide gene enhancer in B-cells inh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ORL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BCL6 corepressor-like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WSR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Ewing sarcoma breakpoint region 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ZNF70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zinc finger protein 70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  <w:tr>
        <w:trPr>
          <w:trHeight w:val="121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LL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myeloid/lymphoid or mixed-lineage leukemia 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Arial" w:cs="Times New Roman"/>
                <w:sz w:val="14"/>
                <w:szCs w:val="14"/>
              </w:rPr>
            </w:pPr>
            <w:r>
              <w:rPr>
                <w:rFonts w:eastAsia="Arial" w:cs="Times New Roman" w:ascii="Times New Roman" w:hAnsi="Times New Roman"/>
                <w:sz w:val="14"/>
                <w:szCs w:val="14"/>
              </w:rPr>
              <w:t>FoundationOneGenes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sectPr>
      <w:type w:val="nextPage"/>
      <w:pgSz w:w="11906" w:h="16838"/>
      <w:pgMar w:left="1000" w:right="1440" w:gutter="0" w:header="0" w:top="105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0T00:24:00Z</dcterms:created>
  <dc:creator/>
  <dc:description/>
  <cp:keywords/>
  <dc:language>en-US</dc:language>
  <cp:lastModifiedBy>Ilay</cp:lastModifiedBy>
  <dcterms:modified xsi:type="dcterms:W3CDTF">2018-03-30T05:20:00Z</dcterms:modified>
  <cp:revision>5</cp:revision>
  <dc:subject/>
  <dc:title/>
</cp:coreProperties>
</file>